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08D3" w14:textId="77777777" w:rsidR="004A255E" w:rsidRPr="004A255E" w:rsidRDefault="004A255E" w:rsidP="004A25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F6734D" w14:textId="77777777" w:rsidR="004A255E" w:rsidRPr="004A255E" w:rsidRDefault="004A255E" w:rsidP="004A255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4A255E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S1: </w:t>
      </w:r>
      <w:r w:rsidRPr="004A255E">
        <w:rPr>
          <w:rFonts w:ascii="Arial" w:eastAsia="Times New Roman" w:hAnsi="Arial" w:cs="Arial"/>
          <w:color w:val="000000"/>
          <w:sz w:val="24"/>
          <w:szCs w:val="24"/>
        </w:rPr>
        <w:t>Cell counts of populations identified based on reads mapped to the SARS-CoV-2 genome</w:t>
      </w:r>
    </w:p>
    <w:p w14:paraId="13B212FD" w14:textId="77777777" w:rsidR="004A255E" w:rsidRPr="004A255E" w:rsidRDefault="004A255E" w:rsidP="004A255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17"/>
        <w:gridCol w:w="1937"/>
        <w:gridCol w:w="1860"/>
        <w:gridCol w:w="1729"/>
        <w:gridCol w:w="1548"/>
      </w:tblGrid>
      <w:tr w:rsidR="004A255E" w:rsidRPr="004A255E" w14:paraId="6A376B2B" w14:textId="77777777" w:rsidTr="004A255E">
        <w:trPr>
          <w:trHeight w:val="31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8F285C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C30F4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EF12E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ads mapped to the SARS-CoV-2 genome</w:t>
            </w:r>
          </w:p>
        </w:tc>
      </w:tr>
      <w:tr w:rsidR="004A255E" w:rsidRPr="004A255E" w14:paraId="6AA7543C" w14:textId="77777777" w:rsidTr="004A255E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173B51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B8570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B12FE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-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49D78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-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A06E5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&gt;10</w:t>
            </w:r>
          </w:p>
        </w:tc>
      </w:tr>
      <w:tr w:rsidR="004A255E" w:rsidRPr="004A255E" w14:paraId="6A793024" w14:textId="77777777" w:rsidTr="004A255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761DB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1E328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S-CoV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42BC8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05E9D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8A8765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4A255E" w:rsidRPr="004A255E" w14:paraId="0FC61AE5" w14:textId="77777777" w:rsidTr="004A255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38B80F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9EF45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 SARS-CoV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CD90B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F76EE" w14:textId="77777777" w:rsidR="004A255E" w:rsidRPr="004A255E" w:rsidRDefault="00D1080B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24CB8" w14:textId="77777777" w:rsidR="004A255E" w:rsidRPr="004A255E" w:rsidRDefault="00D1080B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4A255E" w:rsidRPr="004A255E" w14:paraId="571BE0C2" w14:textId="77777777" w:rsidTr="004A255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0273D2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214B4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S-CoV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1404A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3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C3D4F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8E526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</w:tr>
      <w:tr w:rsidR="004A255E" w:rsidRPr="004A255E" w14:paraId="39FF91B7" w14:textId="77777777" w:rsidTr="004A255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A595A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2BA98" w14:textId="77777777" w:rsidR="004A255E" w:rsidRPr="004A255E" w:rsidRDefault="004A255E" w:rsidP="004A25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I SARS-CoV-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0D3E73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3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18477" w14:textId="77777777" w:rsidR="004A255E" w:rsidRPr="004A255E" w:rsidRDefault="00D1080B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E39608" w14:textId="77777777" w:rsidR="004A255E" w:rsidRPr="004A255E" w:rsidRDefault="004A255E" w:rsidP="004A25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5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14:paraId="1C85E709" w14:textId="77777777" w:rsidR="00837319" w:rsidRDefault="00000000"/>
    <w:sectPr w:rsidR="008373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55E"/>
    <w:rsid w:val="003F1ED4"/>
    <w:rsid w:val="004A255E"/>
    <w:rsid w:val="00C26AB3"/>
    <w:rsid w:val="00D1080B"/>
    <w:rsid w:val="00F84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64C31"/>
  <w15:chartTrackingRefBased/>
  <w15:docId w15:val="{24C761E9-CCAD-47EB-A49B-B9BB8CDDC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A25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40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91490">
          <w:marLeft w:val="-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itehead Institute</Company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 Barrasa</dc:creator>
  <cp:keywords/>
  <dc:description/>
  <cp:lastModifiedBy>Microsoft Office User</cp:lastModifiedBy>
  <cp:revision>2</cp:revision>
  <dcterms:created xsi:type="dcterms:W3CDTF">2022-07-25T19:43:00Z</dcterms:created>
  <dcterms:modified xsi:type="dcterms:W3CDTF">2022-07-25T19:43:00Z</dcterms:modified>
</cp:coreProperties>
</file>